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4E35" w:rsidRPr="00E51BBF" w:rsidRDefault="00474E35" w:rsidP="00474E35">
      <w:proofErr w:type="gramStart"/>
      <w:r w:rsidRPr="00E51BBF">
        <w:rPr>
          <w:b/>
          <w:bCs/>
        </w:rPr>
        <w:t>Supplementary table 1</w:t>
      </w:r>
      <w:r w:rsidRPr="00E51BBF">
        <w:t>.</w:t>
      </w:r>
      <w:proofErr w:type="gramEnd"/>
      <w:r w:rsidRPr="00E51BBF">
        <w:t xml:space="preserve"> </w:t>
      </w:r>
      <w:bookmarkStart w:id="0" w:name="_GoBack"/>
      <w:r w:rsidRPr="00E51BBF">
        <w:t xml:space="preserve">Kolmogorov-Smirnov normality </w:t>
      </w:r>
      <w:proofErr w:type="spellStart"/>
      <w:r w:rsidRPr="00E51BBF">
        <w:t>tets</w:t>
      </w:r>
      <w:proofErr w:type="spellEnd"/>
      <w:r w:rsidRPr="00E51BBF">
        <w:t xml:space="preserve"> results and Kurtosis and </w:t>
      </w:r>
      <w:proofErr w:type="spellStart"/>
      <w:r w:rsidRPr="00E51BBF">
        <w:t>skewness</w:t>
      </w:r>
      <w:proofErr w:type="spellEnd"/>
      <w:r w:rsidRPr="00E51BBF">
        <w:t xml:space="preserve"> values for the variables</w:t>
      </w:r>
      <w:bookmarkEnd w:id="0"/>
      <w:r w:rsidRPr="00E51BBF"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0"/>
        <w:gridCol w:w="1153"/>
        <w:gridCol w:w="801"/>
        <w:gridCol w:w="624"/>
        <w:gridCol w:w="919"/>
        <w:gridCol w:w="624"/>
        <w:gridCol w:w="1153"/>
        <w:gridCol w:w="801"/>
        <w:gridCol w:w="624"/>
        <w:gridCol w:w="919"/>
        <w:gridCol w:w="624"/>
      </w:tblGrid>
      <w:tr w:rsidR="00474E35" w:rsidRPr="00E51BBF" w:rsidTr="00247C9D">
        <w:tc>
          <w:tcPr>
            <w:tcW w:w="1750" w:type="dxa"/>
          </w:tcPr>
          <w:p w:rsidR="00474E35" w:rsidRPr="00E51BBF" w:rsidRDefault="00474E35" w:rsidP="00247C9D"/>
        </w:tc>
        <w:tc>
          <w:tcPr>
            <w:tcW w:w="6473" w:type="dxa"/>
            <w:gridSpan w:val="5"/>
          </w:tcPr>
          <w:p w:rsidR="00474E35" w:rsidRPr="00E51BBF" w:rsidRDefault="00474E35" w:rsidP="00247C9D">
            <w:pPr>
              <w:jc w:val="center"/>
            </w:pPr>
            <w:r w:rsidRPr="00E51BBF">
              <w:t>DS</w:t>
            </w:r>
          </w:p>
        </w:tc>
        <w:tc>
          <w:tcPr>
            <w:tcW w:w="5998" w:type="dxa"/>
            <w:gridSpan w:val="5"/>
          </w:tcPr>
          <w:p w:rsidR="00474E35" w:rsidRPr="00E51BBF" w:rsidRDefault="00474E35" w:rsidP="00247C9D">
            <w:pPr>
              <w:jc w:val="center"/>
            </w:pPr>
            <w:r w:rsidRPr="00E51BBF">
              <w:t>DNS</w:t>
            </w:r>
          </w:p>
        </w:tc>
      </w:tr>
      <w:tr w:rsidR="00474E35" w:rsidRPr="00E51BBF" w:rsidTr="00247C9D">
        <w:tc>
          <w:tcPr>
            <w:tcW w:w="1750" w:type="dxa"/>
          </w:tcPr>
          <w:p w:rsidR="00474E35" w:rsidRPr="00E51BBF" w:rsidRDefault="00474E35" w:rsidP="00247C9D"/>
        </w:tc>
        <w:tc>
          <w:tcPr>
            <w:tcW w:w="1448" w:type="dxa"/>
          </w:tcPr>
          <w:p w:rsidR="00474E35" w:rsidRPr="00E51BBF" w:rsidRDefault="00474E35" w:rsidP="00247C9D">
            <w:r w:rsidRPr="00E51BBF">
              <w:t>Kolmogorov-Smirnov</w:t>
            </w:r>
          </w:p>
        </w:tc>
        <w:tc>
          <w:tcPr>
            <w:tcW w:w="1261" w:type="dxa"/>
          </w:tcPr>
          <w:p w:rsidR="00474E35" w:rsidRPr="00E51BBF" w:rsidRDefault="00474E35" w:rsidP="00247C9D">
            <w:r w:rsidRPr="00E51BBF">
              <w:t>Kurtosis</w:t>
            </w:r>
          </w:p>
        </w:tc>
        <w:tc>
          <w:tcPr>
            <w:tcW w:w="1248" w:type="dxa"/>
          </w:tcPr>
          <w:p w:rsidR="00474E35" w:rsidRPr="00E51BBF" w:rsidRDefault="00474E35" w:rsidP="00247C9D">
            <w:r w:rsidRPr="00E51BBF">
              <w:t>Std. Error</w:t>
            </w:r>
          </w:p>
        </w:tc>
        <w:tc>
          <w:tcPr>
            <w:tcW w:w="1267" w:type="dxa"/>
          </w:tcPr>
          <w:p w:rsidR="00474E35" w:rsidRPr="00E51BBF" w:rsidRDefault="00474E35" w:rsidP="00247C9D">
            <w:proofErr w:type="spellStart"/>
            <w:r w:rsidRPr="00E51BBF">
              <w:t>Skewness</w:t>
            </w:r>
            <w:proofErr w:type="spellEnd"/>
          </w:p>
        </w:tc>
        <w:tc>
          <w:tcPr>
            <w:tcW w:w="1249" w:type="dxa"/>
          </w:tcPr>
          <w:p w:rsidR="00474E35" w:rsidRPr="00E51BBF" w:rsidRDefault="00474E35" w:rsidP="00247C9D">
            <w:r w:rsidRPr="00E51BBF">
              <w:t>Std. Error</w:t>
            </w:r>
          </w:p>
        </w:tc>
        <w:tc>
          <w:tcPr>
            <w:tcW w:w="1368" w:type="dxa"/>
          </w:tcPr>
          <w:p w:rsidR="00474E35" w:rsidRPr="00E51BBF" w:rsidRDefault="00474E35" w:rsidP="00247C9D">
            <w:r w:rsidRPr="00E51BBF">
              <w:t>Kolmogorov-Smirnov</w:t>
            </w:r>
          </w:p>
        </w:tc>
        <w:tc>
          <w:tcPr>
            <w:tcW w:w="955" w:type="dxa"/>
          </w:tcPr>
          <w:p w:rsidR="00474E35" w:rsidRPr="00E51BBF" w:rsidRDefault="00474E35" w:rsidP="00247C9D">
            <w:r w:rsidRPr="00E51BBF">
              <w:t>Kurtosis</w:t>
            </w:r>
          </w:p>
        </w:tc>
        <w:tc>
          <w:tcPr>
            <w:tcW w:w="1225" w:type="dxa"/>
          </w:tcPr>
          <w:p w:rsidR="00474E35" w:rsidRPr="00E51BBF" w:rsidRDefault="00474E35" w:rsidP="00247C9D">
            <w:r w:rsidRPr="00E51BBF">
              <w:t>Std. Error</w:t>
            </w:r>
          </w:p>
        </w:tc>
        <w:tc>
          <w:tcPr>
            <w:tcW w:w="1225" w:type="dxa"/>
          </w:tcPr>
          <w:p w:rsidR="00474E35" w:rsidRPr="00E51BBF" w:rsidRDefault="00474E35" w:rsidP="00247C9D">
            <w:proofErr w:type="spellStart"/>
            <w:r w:rsidRPr="00E51BBF">
              <w:t>Skewness</w:t>
            </w:r>
            <w:proofErr w:type="spellEnd"/>
          </w:p>
        </w:tc>
        <w:tc>
          <w:tcPr>
            <w:tcW w:w="1225" w:type="dxa"/>
          </w:tcPr>
          <w:p w:rsidR="00474E35" w:rsidRPr="00E51BBF" w:rsidRDefault="00474E35" w:rsidP="00247C9D">
            <w:r w:rsidRPr="00E51BBF">
              <w:t>Std. Error</w:t>
            </w:r>
          </w:p>
        </w:tc>
      </w:tr>
      <w:tr w:rsidR="00474E35" w:rsidRPr="00E51BBF" w:rsidTr="00247C9D">
        <w:tc>
          <w:tcPr>
            <w:tcW w:w="1750" w:type="dxa"/>
          </w:tcPr>
          <w:p w:rsidR="00474E35" w:rsidRPr="00E51BBF" w:rsidRDefault="00474E35" w:rsidP="00247C9D">
            <w:r w:rsidRPr="00E51BBF">
              <w:t>BDI</w:t>
            </w:r>
          </w:p>
        </w:tc>
        <w:tc>
          <w:tcPr>
            <w:tcW w:w="1448" w:type="dxa"/>
          </w:tcPr>
          <w:p w:rsidR="00474E35" w:rsidRPr="00E51BBF" w:rsidRDefault="00474E35" w:rsidP="00247C9D">
            <w:r w:rsidRPr="00E51BBF">
              <w:t>0.200*</w:t>
            </w:r>
          </w:p>
        </w:tc>
        <w:tc>
          <w:tcPr>
            <w:tcW w:w="1261" w:type="dxa"/>
          </w:tcPr>
          <w:p w:rsidR="00474E35" w:rsidRPr="00E51BBF" w:rsidRDefault="00474E35" w:rsidP="00247C9D">
            <w:r w:rsidRPr="00E51BBF">
              <w:t>0.191</w:t>
            </w:r>
          </w:p>
        </w:tc>
        <w:tc>
          <w:tcPr>
            <w:tcW w:w="1248" w:type="dxa"/>
          </w:tcPr>
          <w:p w:rsidR="00474E35" w:rsidRPr="00E51BBF" w:rsidRDefault="00474E35" w:rsidP="00247C9D">
            <w:r w:rsidRPr="00E51BBF">
              <w:t>0.495</w:t>
            </w:r>
          </w:p>
        </w:tc>
        <w:tc>
          <w:tcPr>
            <w:tcW w:w="1267" w:type="dxa"/>
          </w:tcPr>
          <w:p w:rsidR="00474E35" w:rsidRPr="00E51BBF" w:rsidRDefault="00474E35" w:rsidP="00247C9D">
            <w:r w:rsidRPr="00E51BBF">
              <w:t>-0.386</w:t>
            </w:r>
          </w:p>
        </w:tc>
        <w:tc>
          <w:tcPr>
            <w:tcW w:w="1249" w:type="dxa"/>
          </w:tcPr>
          <w:p w:rsidR="00474E35" w:rsidRPr="00E51BBF" w:rsidRDefault="00474E35" w:rsidP="00247C9D">
            <w:r w:rsidRPr="00E51BBF">
              <w:t>0.250</w:t>
            </w:r>
          </w:p>
        </w:tc>
        <w:tc>
          <w:tcPr>
            <w:tcW w:w="1368" w:type="dxa"/>
          </w:tcPr>
          <w:p w:rsidR="00474E35" w:rsidRPr="00E51BBF" w:rsidRDefault="00474E35" w:rsidP="00247C9D">
            <w:r w:rsidRPr="00E51BBF">
              <w:t>0.200*</w:t>
            </w:r>
          </w:p>
        </w:tc>
        <w:tc>
          <w:tcPr>
            <w:tcW w:w="955" w:type="dxa"/>
          </w:tcPr>
          <w:p w:rsidR="00474E35" w:rsidRPr="00E51BBF" w:rsidRDefault="00474E35" w:rsidP="00247C9D">
            <w:r w:rsidRPr="00E51BBF">
              <w:t>-0.464</w:t>
            </w:r>
          </w:p>
        </w:tc>
        <w:tc>
          <w:tcPr>
            <w:tcW w:w="1225" w:type="dxa"/>
          </w:tcPr>
          <w:p w:rsidR="00474E35" w:rsidRPr="00E51BBF" w:rsidRDefault="00474E35" w:rsidP="00247C9D">
            <w:r w:rsidRPr="00E51BBF">
              <w:t>0.578</w:t>
            </w:r>
          </w:p>
        </w:tc>
        <w:tc>
          <w:tcPr>
            <w:tcW w:w="1225" w:type="dxa"/>
          </w:tcPr>
          <w:p w:rsidR="00474E35" w:rsidRPr="00E51BBF" w:rsidRDefault="00474E35" w:rsidP="00247C9D">
            <w:r w:rsidRPr="00E51BBF">
              <w:t>0.107</w:t>
            </w:r>
          </w:p>
        </w:tc>
        <w:tc>
          <w:tcPr>
            <w:tcW w:w="1225" w:type="dxa"/>
          </w:tcPr>
          <w:p w:rsidR="00474E35" w:rsidRPr="00E51BBF" w:rsidRDefault="00474E35" w:rsidP="00247C9D">
            <w:r w:rsidRPr="00E51BBF">
              <w:t>0.293</w:t>
            </w:r>
          </w:p>
        </w:tc>
      </w:tr>
      <w:tr w:rsidR="00474E35" w:rsidRPr="00E51BBF" w:rsidTr="00247C9D">
        <w:tc>
          <w:tcPr>
            <w:tcW w:w="1750" w:type="dxa"/>
          </w:tcPr>
          <w:p w:rsidR="00474E35" w:rsidRPr="00E51BBF" w:rsidRDefault="00474E35" w:rsidP="00247C9D">
            <w:r w:rsidRPr="00E51BBF">
              <w:t>BHS</w:t>
            </w:r>
          </w:p>
        </w:tc>
        <w:tc>
          <w:tcPr>
            <w:tcW w:w="1448" w:type="dxa"/>
          </w:tcPr>
          <w:p w:rsidR="00474E35" w:rsidRPr="00E51BBF" w:rsidRDefault="00474E35" w:rsidP="00247C9D">
            <w:r w:rsidRPr="00E51BBF">
              <w:t>0.006</w:t>
            </w:r>
          </w:p>
        </w:tc>
        <w:tc>
          <w:tcPr>
            <w:tcW w:w="1261" w:type="dxa"/>
          </w:tcPr>
          <w:p w:rsidR="00474E35" w:rsidRPr="00E51BBF" w:rsidRDefault="00474E35" w:rsidP="00247C9D">
            <w:r w:rsidRPr="00E51BBF">
              <w:t>-0.787</w:t>
            </w:r>
          </w:p>
        </w:tc>
        <w:tc>
          <w:tcPr>
            <w:tcW w:w="1248" w:type="dxa"/>
          </w:tcPr>
          <w:p w:rsidR="00474E35" w:rsidRPr="00E51BBF" w:rsidRDefault="00474E35" w:rsidP="00247C9D">
            <w:r w:rsidRPr="00E51BBF">
              <w:t>0.495</w:t>
            </w:r>
          </w:p>
        </w:tc>
        <w:tc>
          <w:tcPr>
            <w:tcW w:w="1267" w:type="dxa"/>
          </w:tcPr>
          <w:p w:rsidR="00474E35" w:rsidRPr="00E51BBF" w:rsidRDefault="00474E35" w:rsidP="00247C9D">
            <w:r w:rsidRPr="00E51BBF">
              <w:t>-0.539</w:t>
            </w:r>
          </w:p>
        </w:tc>
        <w:tc>
          <w:tcPr>
            <w:tcW w:w="1249" w:type="dxa"/>
          </w:tcPr>
          <w:p w:rsidR="00474E35" w:rsidRPr="00E51BBF" w:rsidRDefault="00474E35" w:rsidP="00247C9D">
            <w:r w:rsidRPr="00E51BBF">
              <w:t>0.250</w:t>
            </w:r>
          </w:p>
        </w:tc>
        <w:tc>
          <w:tcPr>
            <w:tcW w:w="1368" w:type="dxa"/>
          </w:tcPr>
          <w:p w:rsidR="00474E35" w:rsidRPr="00E51BBF" w:rsidRDefault="00474E35" w:rsidP="00247C9D">
            <w:r w:rsidRPr="00E51BBF">
              <w:t>0.032</w:t>
            </w:r>
          </w:p>
        </w:tc>
        <w:tc>
          <w:tcPr>
            <w:tcW w:w="955" w:type="dxa"/>
          </w:tcPr>
          <w:p w:rsidR="00474E35" w:rsidRPr="00E51BBF" w:rsidRDefault="00474E35" w:rsidP="00247C9D">
            <w:r w:rsidRPr="00E51BBF">
              <w:t>-1.311</w:t>
            </w:r>
          </w:p>
        </w:tc>
        <w:tc>
          <w:tcPr>
            <w:tcW w:w="1225" w:type="dxa"/>
          </w:tcPr>
          <w:p w:rsidR="00474E35" w:rsidRPr="00E51BBF" w:rsidRDefault="00474E35" w:rsidP="00247C9D">
            <w:r w:rsidRPr="00E51BBF">
              <w:t>0.578</w:t>
            </w:r>
          </w:p>
        </w:tc>
        <w:tc>
          <w:tcPr>
            <w:tcW w:w="1225" w:type="dxa"/>
          </w:tcPr>
          <w:p w:rsidR="00474E35" w:rsidRPr="00E51BBF" w:rsidRDefault="00474E35" w:rsidP="00247C9D">
            <w:r w:rsidRPr="00E51BBF">
              <w:t>-0.036</w:t>
            </w:r>
          </w:p>
        </w:tc>
        <w:tc>
          <w:tcPr>
            <w:tcW w:w="1225" w:type="dxa"/>
          </w:tcPr>
          <w:p w:rsidR="00474E35" w:rsidRPr="00E51BBF" w:rsidRDefault="00474E35" w:rsidP="00247C9D">
            <w:r w:rsidRPr="00E51BBF">
              <w:t>0.293</w:t>
            </w:r>
          </w:p>
        </w:tc>
      </w:tr>
      <w:tr w:rsidR="00474E35" w:rsidRPr="00E51BBF" w:rsidTr="00247C9D">
        <w:tc>
          <w:tcPr>
            <w:tcW w:w="1750" w:type="dxa"/>
          </w:tcPr>
          <w:p w:rsidR="00474E35" w:rsidRPr="00E51BBF" w:rsidRDefault="00474E35" w:rsidP="00247C9D">
            <w:r w:rsidRPr="00E51BBF">
              <w:t>SPS</w:t>
            </w:r>
          </w:p>
        </w:tc>
        <w:tc>
          <w:tcPr>
            <w:tcW w:w="1448" w:type="dxa"/>
          </w:tcPr>
          <w:p w:rsidR="00474E35" w:rsidRPr="00E51BBF" w:rsidRDefault="00474E35" w:rsidP="00247C9D">
            <w:r w:rsidRPr="00E51BBF">
              <w:t>0.200*</w:t>
            </w:r>
          </w:p>
        </w:tc>
        <w:tc>
          <w:tcPr>
            <w:tcW w:w="1261" w:type="dxa"/>
          </w:tcPr>
          <w:p w:rsidR="00474E35" w:rsidRPr="00E51BBF" w:rsidRDefault="00474E35" w:rsidP="00247C9D">
            <w:r w:rsidRPr="00E51BBF">
              <w:t>-0.439</w:t>
            </w:r>
          </w:p>
        </w:tc>
        <w:tc>
          <w:tcPr>
            <w:tcW w:w="1248" w:type="dxa"/>
          </w:tcPr>
          <w:p w:rsidR="00474E35" w:rsidRPr="00E51BBF" w:rsidRDefault="00474E35" w:rsidP="00247C9D">
            <w:r w:rsidRPr="00E51BBF">
              <w:t>0.495</w:t>
            </w:r>
          </w:p>
        </w:tc>
        <w:tc>
          <w:tcPr>
            <w:tcW w:w="1267" w:type="dxa"/>
          </w:tcPr>
          <w:p w:rsidR="00474E35" w:rsidRPr="00E51BBF" w:rsidRDefault="00474E35" w:rsidP="00247C9D">
            <w:r w:rsidRPr="00E51BBF">
              <w:t>-0.189</w:t>
            </w:r>
          </w:p>
        </w:tc>
        <w:tc>
          <w:tcPr>
            <w:tcW w:w="1249" w:type="dxa"/>
          </w:tcPr>
          <w:p w:rsidR="00474E35" w:rsidRPr="00E51BBF" w:rsidRDefault="00474E35" w:rsidP="00247C9D">
            <w:r w:rsidRPr="00E51BBF">
              <w:t>0.250</w:t>
            </w:r>
          </w:p>
        </w:tc>
        <w:tc>
          <w:tcPr>
            <w:tcW w:w="1368" w:type="dxa"/>
          </w:tcPr>
          <w:p w:rsidR="00474E35" w:rsidRPr="00E51BBF" w:rsidRDefault="00474E35" w:rsidP="00247C9D">
            <w:r w:rsidRPr="00E51BBF">
              <w:t>0.200*</w:t>
            </w:r>
          </w:p>
        </w:tc>
        <w:tc>
          <w:tcPr>
            <w:tcW w:w="955" w:type="dxa"/>
          </w:tcPr>
          <w:p w:rsidR="00474E35" w:rsidRPr="00E51BBF" w:rsidRDefault="00474E35" w:rsidP="00247C9D">
            <w:r w:rsidRPr="00E51BBF">
              <w:t>-0.430</w:t>
            </w:r>
          </w:p>
        </w:tc>
        <w:tc>
          <w:tcPr>
            <w:tcW w:w="1225" w:type="dxa"/>
          </w:tcPr>
          <w:p w:rsidR="00474E35" w:rsidRPr="00E51BBF" w:rsidRDefault="00474E35" w:rsidP="00247C9D">
            <w:r w:rsidRPr="00E51BBF">
              <w:t>0.578</w:t>
            </w:r>
          </w:p>
        </w:tc>
        <w:tc>
          <w:tcPr>
            <w:tcW w:w="1225" w:type="dxa"/>
          </w:tcPr>
          <w:p w:rsidR="00474E35" w:rsidRPr="00E51BBF" w:rsidRDefault="00474E35" w:rsidP="00247C9D">
            <w:r w:rsidRPr="00E51BBF">
              <w:t>0.400</w:t>
            </w:r>
          </w:p>
        </w:tc>
        <w:tc>
          <w:tcPr>
            <w:tcW w:w="1225" w:type="dxa"/>
          </w:tcPr>
          <w:p w:rsidR="00474E35" w:rsidRPr="00E51BBF" w:rsidRDefault="00474E35" w:rsidP="00247C9D">
            <w:r w:rsidRPr="00E51BBF">
              <w:t>0.293</w:t>
            </w:r>
          </w:p>
        </w:tc>
      </w:tr>
      <w:tr w:rsidR="00474E35" w:rsidRPr="00E51BBF" w:rsidTr="00247C9D">
        <w:tc>
          <w:tcPr>
            <w:tcW w:w="1750" w:type="dxa"/>
          </w:tcPr>
          <w:p w:rsidR="00474E35" w:rsidRPr="00E51BBF" w:rsidRDefault="00474E35" w:rsidP="00247C9D">
            <w:r w:rsidRPr="00E51BBF">
              <w:t>SEEK</w:t>
            </w:r>
          </w:p>
        </w:tc>
        <w:tc>
          <w:tcPr>
            <w:tcW w:w="1448" w:type="dxa"/>
          </w:tcPr>
          <w:p w:rsidR="00474E35" w:rsidRPr="00E51BBF" w:rsidRDefault="00474E35" w:rsidP="00247C9D">
            <w:r w:rsidRPr="00E51BBF">
              <w:t>0.010</w:t>
            </w:r>
          </w:p>
        </w:tc>
        <w:tc>
          <w:tcPr>
            <w:tcW w:w="1261" w:type="dxa"/>
          </w:tcPr>
          <w:p w:rsidR="00474E35" w:rsidRPr="00E51BBF" w:rsidRDefault="00474E35" w:rsidP="00247C9D">
            <w:r w:rsidRPr="00E51BBF">
              <w:t>0.600</w:t>
            </w:r>
          </w:p>
        </w:tc>
        <w:tc>
          <w:tcPr>
            <w:tcW w:w="1248" w:type="dxa"/>
          </w:tcPr>
          <w:p w:rsidR="00474E35" w:rsidRPr="00E51BBF" w:rsidRDefault="00474E35" w:rsidP="00247C9D">
            <w:r w:rsidRPr="00E51BBF">
              <w:t>0.495</w:t>
            </w:r>
          </w:p>
        </w:tc>
        <w:tc>
          <w:tcPr>
            <w:tcW w:w="1267" w:type="dxa"/>
          </w:tcPr>
          <w:p w:rsidR="00474E35" w:rsidRPr="00E51BBF" w:rsidRDefault="00474E35" w:rsidP="00247C9D">
            <w:r w:rsidRPr="00E51BBF">
              <w:t>-0.272</w:t>
            </w:r>
          </w:p>
        </w:tc>
        <w:tc>
          <w:tcPr>
            <w:tcW w:w="1249" w:type="dxa"/>
          </w:tcPr>
          <w:p w:rsidR="00474E35" w:rsidRPr="00E51BBF" w:rsidRDefault="00474E35" w:rsidP="00247C9D">
            <w:r w:rsidRPr="00E51BBF">
              <w:t>0.250</w:t>
            </w:r>
          </w:p>
        </w:tc>
        <w:tc>
          <w:tcPr>
            <w:tcW w:w="1368" w:type="dxa"/>
          </w:tcPr>
          <w:p w:rsidR="00474E35" w:rsidRPr="00E51BBF" w:rsidRDefault="00474E35" w:rsidP="00247C9D">
            <w:r w:rsidRPr="00E51BBF">
              <w:t>0.200*</w:t>
            </w:r>
          </w:p>
        </w:tc>
        <w:tc>
          <w:tcPr>
            <w:tcW w:w="955" w:type="dxa"/>
          </w:tcPr>
          <w:p w:rsidR="00474E35" w:rsidRPr="00E51BBF" w:rsidRDefault="00474E35" w:rsidP="00247C9D">
            <w:r w:rsidRPr="00E51BBF">
              <w:t>-0.204</w:t>
            </w:r>
          </w:p>
        </w:tc>
        <w:tc>
          <w:tcPr>
            <w:tcW w:w="1225" w:type="dxa"/>
          </w:tcPr>
          <w:p w:rsidR="00474E35" w:rsidRPr="00E51BBF" w:rsidRDefault="00474E35" w:rsidP="00247C9D">
            <w:r w:rsidRPr="00E51BBF">
              <w:t>0.578</w:t>
            </w:r>
          </w:p>
        </w:tc>
        <w:tc>
          <w:tcPr>
            <w:tcW w:w="1225" w:type="dxa"/>
          </w:tcPr>
          <w:p w:rsidR="00474E35" w:rsidRPr="00E51BBF" w:rsidRDefault="00474E35" w:rsidP="00247C9D">
            <w:r w:rsidRPr="00E51BBF">
              <w:t>0.223</w:t>
            </w:r>
          </w:p>
        </w:tc>
        <w:tc>
          <w:tcPr>
            <w:tcW w:w="1225" w:type="dxa"/>
          </w:tcPr>
          <w:p w:rsidR="00474E35" w:rsidRPr="00E51BBF" w:rsidRDefault="00474E35" w:rsidP="00247C9D">
            <w:r w:rsidRPr="00E51BBF">
              <w:t>0.293</w:t>
            </w:r>
          </w:p>
        </w:tc>
      </w:tr>
      <w:tr w:rsidR="00474E35" w:rsidRPr="00E51BBF" w:rsidTr="00247C9D">
        <w:tc>
          <w:tcPr>
            <w:tcW w:w="1750" w:type="dxa"/>
          </w:tcPr>
          <w:p w:rsidR="00474E35" w:rsidRPr="00E51BBF" w:rsidRDefault="00474E35" w:rsidP="00247C9D">
            <w:r w:rsidRPr="00E51BBF">
              <w:t>CARE</w:t>
            </w:r>
          </w:p>
        </w:tc>
        <w:tc>
          <w:tcPr>
            <w:tcW w:w="1448" w:type="dxa"/>
          </w:tcPr>
          <w:p w:rsidR="00474E35" w:rsidRPr="00E51BBF" w:rsidRDefault="00474E35" w:rsidP="00247C9D">
            <w:r w:rsidRPr="00E51BBF">
              <w:t>0.200*</w:t>
            </w:r>
          </w:p>
        </w:tc>
        <w:tc>
          <w:tcPr>
            <w:tcW w:w="1261" w:type="dxa"/>
          </w:tcPr>
          <w:p w:rsidR="00474E35" w:rsidRPr="00E51BBF" w:rsidRDefault="00474E35" w:rsidP="00247C9D">
            <w:r w:rsidRPr="00E51BBF">
              <w:t>-0.361</w:t>
            </w:r>
          </w:p>
        </w:tc>
        <w:tc>
          <w:tcPr>
            <w:tcW w:w="1248" w:type="dxa"/>
          </w:tcPr>
          <w:p w:rsidR="00474E35" w:rsidRPr="00E51BBF" w:rsidRDefault="00474E35" w:rsidP="00247C9D">
            <w:r w:rsidRPr="00E51BBF">
              <w:t>0.495</w:t>
            </w:r>
          </w:p>
        </w:tc>
        <w:tc>
          <w:tcPr>
            <w:tcW w:w="1267" w:type="dxa"/>
          </w:tcPr>
          <w:p w:rsidR="00474E35" w:rsidRPr="00E51BBF" w:rsidRDefault="00474E35" w:rsidP="00247C9D">
            <w:r w:rsidRPr="00E51BBF">
              <w:t>-0.015</w:t>
            </w:r>
          </w:p>
        </w:tc>
        <w:tc>
          <w:tcPr>
            <w:tcW w:w="1249" w:type="dxa"/>
          </w:tcPr>
          <w:p w:rsidR="00474E35" w:rsidRPr="00E51BBF" w:rsidRDefault="00474E35" w:rsidP="00247C9D">
            <w:r w:rsidRPr="00E51BBF">
              <w:t>0.250</w:t>
            </w:r>
          </w:p>
        </w:tc>
        <w:tc>
          <w:tcPr>
            <w:tcW w:w="1368" w:type="dxa"/>
          </w:tcPr>
          <w:p w:rsidR="00474E35" w:rsidRPr="00E51BBF" w:rsidRDefault="00474E35" w:rsidP="00247C9D">
            <w:r w:rsidRPr="00E51BBF">
              <w:t>0.200*</w:t>
            </w:r>
          </w:p>
        </w:tc>
        <w:tc>
          <w:tcPr>
            <w:tcW w:w="955" w:type="dxa"/>
          </w:tcPr>
          <w:p w:rsidR="00474E35" w:rsidRPr="00E51BBF" w:rsidRDefault="00474E35" w:rsidP="00247C9D">
            <w:r w:rsidRPr="00E51BBF">
              <w:t>-0.690</w:t>
            </w:r>
          </w:p>
        </w:tc>
        <w:tc>
          <w:tcPr>
            <w:tcW w:w="1225" w:type="dxa"/>
          </w:tcPr>
          <w:p w:rsidR="00474E35" w:rsidRPr="00E51BBF" w:rsidRDefault="00474E35" w:rsidP="00247C9D">
            <w:r w:rsidRPr="00E51BBF">
              <w:t>0.578</w:t>
            </w:r>
          </w:p>
        </w:tc>
        <w:tc>
          <w:tcPr>
            <w:tcW w:w="1225" w:type="dxa"/>
          </w:tcPr>
          <w:p w:rsidR="00474E35" w:rsidRPr="00E51BBF" w:rsidRDefault="00474E35" w:rsidP="00247C9D">
            <w:r w:rsidRPr="00E51BBF">
              <w:t>0.029</w:t>
            </w:r>
          </w:p>
        </w:tc>
        <w:tc>
          <w:tcPr>
            <w:tcW w:w="1225" w:type="dxa"/>
          </w:tcPr>
          <w:p w:rsidR="00474E35" w:rsidRPr="00E51BBF" w:rsidRDefault="00474E35" w:rsidP="00247C9D">
            <w:r w:rsidRPr="00E51BBF">
              <w:t>0.293</w:t>
            </w:r>
          </w:p>
        </w:tc>
      </w:tr>
      <w:tr w:rsidR="00474E35" w:rsidRPr="00E51BBF" w:rsidTr="00247C9D">
        <w:tc>
          <w:tcPr>
            <w:tcW w:w="1750" w:type="dxa"/>
          </w:tcPr>
          <w:p w:rsidR="00474E35" w:rsidRPr="00E51BBF" w:rsidRDefault="00474E35" w:rsidP="00247C9D">
            <w:r w:rsidRPr="00E51BBF">
              <w:t>PLAY</w:t>
            </w:r>
          </w:p>
        </w:tc>
        <w:tc>
          <w:tcPr>
            <w:tcW w:w="1448" w:type="dxa"/>
          </w:tcPr>
          <w:p w:rsidR="00474E35" w:rsidRPr="00E51BBF" w:rsidRDefault="00474E35" w:rsidP="00247C9D">
            <w:r w:rsidRPr="00E51BBF">
              <w:t>0.058</w:t>
            </w:r>
          </w:p>
        </w:tc>
        <w:tc>
          <w:tcPr>
            <w:tcW w:w="1261" w:type="dxa"/>
          </w:tcPr>
          <w:p w:rsidR="00474E35" w:rsidRPr="00E51BBF" w:rsidRDefault="00474E35" w:rsidP="00247C9D">
            <w:r w:rsidRPr="00E51BBF">
              <w:t>0.121</w:t>
            </w:r>
          </w:p>
        </w:tc>
        <w:tc>
          <w:tcPr>
            <w:tcW w:w="1248" w:type="dxa"/>
          </w:tcPr>
          <w:p w:rsidR="00474E35" w:rsidRPr="00E51BBF" w:rsidRDefault="00474E35" w:rsidP="00247C9D">
            <w:r w:rsidRPr="00E51BBF">
              <w:t>0.495</w:t>
            </w:r>
          </w:p>
        </w:tc>
        <w:tc>
          <w:tcPr>
            <w:tcW w:w="1267" w:type="dxa"/>
          </w:tcPr>
          <w:p w:rsidR="00474E35" w:rsidRPr="00E51BBF" w:rsidRDefault="00474E35" w:rsidP="00247C9D">
            <w:r w:rsidRPr="00E51BBF">
              <w:t>0.178</w:t>
            </w:r>
          </w:p>
        </w:tc>
        <w:tc>
          <w:tcPr>
            <w:tcW w:w="1249" w:type="dxa"/>
          </w:tcPr>
          <w:p w:rsidR="00474E35" w:rsidRPr="00E51BBF" w:rsidRDefault="00474E35" w:rsidP="00247C9D">
            <w:r w:rsidRPr="00E51BBF">
              <w:t>0.250</w:t>
            </w:r>
          </w:p>
        </w:tc>
        <w:tc>
          <w:tcPr>
            <w:tcW w:w="1368" w:type="dxa"/>
          </w:tcPr>
          <w:p w:rsidR="00474E35" w:rsidRPr="00E51BBF" w:rsidRDefault="00474E35" w:rsidP="00247C9D">
            <w:r w:rsidRPr="00E51BBF">
              <w:t>0.036</w:t>
            </w:r>
          </w:p>
        </w:tc>
        <w:tc>
          <w:tcPr>
            <w:tcW w:w="955" w:type="dxa"/>
          </w:tcPr>
          <w:p w:rsidR="00474E35" w:rsidRPr="00E51BBF" w:rsidRDefault="00474E35" w:rsidP="00247C9D">
            <w:r w:rsidRPr="00E51BBF">
              <w:t>0.274</w:t>
            </w:r>
          </w:p>
        </w:tc>
        <w:tc>
          <w:tcPr>
            <w:tcW w:w="1225" w:type="dxa"/>
          </w:tcPr>
          <w:p w:rsidR="00474E35" w:rsidRPr="00E51BBF" w:rsidRDefault="00474E35" w:rsidP="00247C9D">
            <w:r w:rsidRPr="00E51BBF">
              <w:t>0.578</w:t>
            </w:r>
          </w:p>
        </w:tc>
        <w:tc>
          <w:tcPr>
            <w:tcW w:w="1225" w:type="dxa"/>
          </w:tcPr>
          <w:p w:rsidR="00474E35" w:rsidRPr="00E51BBF" w:rsidRDefault="00474E35" w:rsidP="00247C9D">
            <w:r w:rsidRPr="00E51BBF">
              <w:t>0.054</w:t>
            </w:r>
          </w:p>
        </w:tc>
        <w:tc>
          <w:tcPr>
            <w:tcW w:w="1225" w:type="dxa"/>
          </w:tcPr>
          <w:p w:rsidR="00474E35" w:rsidRPr="00E51BBF" w:rsidRDefault="00474E35" w:rsidP="00247C9D">
            <w:r w:rsidRPr="00E51BBF">
              <w:t>0.293</w:t>
            </w:r>
          </w:p>
        </w:tc>
      </w:tr>
      <w:tr w:rsidR="00474E35" w:rsidRPr="00E51BBF" w:rsidTr="00247C9D">
        <w:tc>
          <w:tcPr>
            <w:tcW w:w="1750" w:type="dxa"/>
          </w:tcPr>
          <w:p w:rsidR="00474E35" w:rsidRPr="00E51BBF" w:rsidRDefault="00474E35" w:rsidP="00247C9D">
            <w:r w:rsidRPr="00E51BBF">
              <w:t>FEAR</w:t>
            </w:r>
          </w:p>
        </w:tc>
        <w:tc>
          <w:tcPr>
            <w:tcW w:w="1448" w:type="dxa"/>
          </w:tcPr>
          <w:p w:rsidR="00474E35" w:rsidRPr="00E51BBF" w:rsidRDefault="00474E35" w:rsidP="00247C9D">
            <w:r w:rsidRPr="00E51BBF">
              <w:t>0.200*</w:t>
            </w:r>
          </w:p>
        </w:tc>
        <w:tc>
          <w:tcPr>
            <w:tcW w:w="1261" w:type="dxa"/>
          </w:tcPr>
          <w:p w:rsidR="00474E35" w:rsidRPr="00E51BBF" w:rsidRDefault="00474E35" w:rsidP="00247C9D">
            <w:r w:rsidRPr="00E51BBF">
              <w:t>1.106</w:t>
            </w:r>
          </w:p>
        </w:tc>
        <w:tc>
          <w:tcPr>
            <w:tcW w:w="1248" w:type="dxa"/>
          </w:tcPr>
          <w:p w:rsidR="00474E35" w:rsidRPr="00E51BBF" w:rsidRDefault="00474E35" w:rsidP="00247C9D">
            <w:r w:rsidRPr="00E51BBF">
              <w:t>0.495</w:t>
            </w:r>
          </w:p>
        </w:tc>
        <w:tc>
          <w:tcPr>
            <w:tcW w:w="1267" w:type="dxa"/>
          </w:tcPr>
          <w:p w:rsidR="00474E35" w:rsidRPr="00E51BBF" w:rsidRDefault="00474E35" w:rsidP="00247C9D">
            <w:r w:rsidRPr="00E51BBF">
              <w:t>-0.759</w:t>
            </w:r>
          </w:p>
        </w:tc>
        <w:tc>
          <w:tcPr>
            <w:tcW w:w="1249" w:type="dxa"/>
          </w:tcPr>
          <w:p w:rsidR="00474E35" w:rsidRPr="00E51BBF" w:rsidRDefault="00474E35" w:rsidP="00247C9D">
            <w:r w:rsidRPr="00E51BBF">
              <w:t>0.250</w:t>
            </w:r>
          </w:p>
        </w:tc>
        <w:tc>
          <w:tcPr>
            <w:tcW w:w="1368" w:type="dxa"/>
          </w:tcPr>
          <w:p w:rsidR="00474E35" w:rsidRPr="00E51BBF" w:rsidRDefault="00474E35" w:rsidP="00247C9D">
            <w:r w:rsidRPr="00E51BBF">
              <w:t>0.200*</w:t>
            </w:r>
          </w:p>
        </w:tc>
        <w:tc>
          <w:tcPr>
            <w:tcW w:w="955" w:type="dxa"/>
          </w:tcPr>
          <w:p w:rsidR="00474E35" w:rsidRPr="00E51BBF" w:rsidRDefault="00474E35" w:rsidP="00247C9D">
            <w:r w:rsidRPr="00E51BBF">
              <w:t>-0.352</w:t>
            </w:r>
          </w:p>
        </w:tc>
        <w:tc>
          <w:tcPr>
            <w:tcW w:w="1225" w:type="dxa"/>
          </w:tcPr>
          <w:p w:rsidR="00474E35" w:rsidRPr="00E51BBF" w:rsidRDefault="00474E35" w:rsidP="00247C9D">
            <w:r w:rsidRPr="00E51BBF">
              <w:t>0.578</w:t>
            </w:r>
          </w:p>
        </w:tc>
        <w:tc>
          <w:tcPr>
            <w:tcW w:w="1225" w:type="dxa"/>
          </w:tcPr>
          <w:p w:rsidR="00474E35" w:rsidRPr="00E51BBF" w:rsidRDefault="00474E35" w:rsidP="00247C9D">
            <w:r w:rsidRPr="00E51BBF">
              <w:t>0.212</w:t>
            </w:r>
          </w:p>
        </w:tc>
        <w:tc>
          <w:tcPr>
            <w:tcW w:w="1225" w:type="dxa"/>
          </w:tcPr>
          <w:p w:rsidR="00474E35" w:rsidRPr="00E51BBF" w:rsidRDefault="00474E35" w:rsidP="00247C9D">
            <w:r w:rsidRPr="00E51BBF">
              <w:t>0.293</w:t>
            </w:r>
          </w:p>
        </w:tc>
      </w:tr>
      <w:tr w:rsidR="00474E35" w:rsidRPr="00E51BBF" w:rsidTr="00247C9D">
        <w:tc>
          <w:tcPr>
            <w:tcW w:w="1750" w:type="dxa"/>
          </w:tcPr>
          <w:p w:rsidR="00474E35" w:rsidRPr="00E51BBF" w:rsidRDefault="00474E35" w:rsidP="00247C9D">
            <w:r w:rsidRPr="00E51BBF">
              <w:t>ANGER</w:t>
            </w:r>
          </w:p>
        </w:tc>
        <w:tc>
          <w:tcPr>
            <w:tcW w:w="1448" w:type="dxa"/>
          </w:tcPr>
          <w:p w:rsidR="00474E35" w:rsidRPr="00E51BBF" w:rsidRDefault="00474E35" w:rsidP="00247C9D">
            <w:r w:rsidRPr="00E51BBF">
              <w:t>0.200*</w:t>
            </w:r>
          </w:p>
        </w:tc>
        <w:tc>
          <w:tcPr>
            <w:tcW w:w="1261" w:type="dxa"/>
          </w:tcPr>
          <w:p w:rsidR="00474E35" w:rsidRPr="00E51BBF" w:rsidRDefault="00474E35" w:rsidP="00247C9D">
            <w:r w:rsidRPr="00E51BBF">
              <w:t>-0.620</w:t>
            </w:r>
          </w:p>
        </w:tc>
        <w:tc>
          <w:tcPr>
            <w:tcW w:w="1248" w:type="dxa"/>
          </w:tcPr>
          <w:p w:rsidR="00474E35" w:rsidRPr="00E51BBF" w:rsidRDefault="00474E35" w:rsidP="00247C9D">
            <w:r w:rsidRPr="00E51BBF">
              <w:t>0.495</w:t>
            </w:r>
          </w:p>
        </w:tc>
        <w:tc>
          <w:tcPr>
            <w:tcW w:w="1267" w:type="dxa"/>
          </w:tcPr>
          <w:p w:rsidR="00474E35" w:rsidRPr="00E51BBF" w:rsidRDefault="00474E35" w:rsidP="00247C9D">
            <w:r w:rsidRPr="00E51BBF">
              <w:t>-0.136</w:t>
            </w:r>
          </w:p>
        </w:tc>
        <w:tc>
          <w:tcPr>
            <w:tcW w:w="1249" w:type="dxa"/>
          </w:tcPr>
          <w:p w:rsidR="00474E35" w:rsidRPr="00E51BBF" w:rsidRDefault="00474E35" w:rsidP="00247C9D">
            <w:r w:rsidRPr="00E51BBF">
              <w:t>0.250</w:t>
            </w:r>
          </w:p>
        </w:tc>
        <w:tc>
          <w:tcPr>
            <w:tcW w:w="1368" w:type="dxa"/>
          </w:tcPr>
          <w:p w:rsidR="00474E35" w:rsidRPr="00E51BBF" w:rsidRDefault="00474E35" w:rsidP="00247C9D">
            <w:r w:rsidRPr="00E51BBF">
              <w:t>0.042</w:t>
            </w:r>
          </w:p>
        </w:tc>
        <w:tc>
          <w:tcPr>
            <w:tcW w:w="955" w:type="dxa"/>
          </w:tcPr>
          <w:p w:rsidR="00474E35" w:rsidRPr="00E51BBF" w:rsidRDefault="00474E35" w:rsidP="00247C9D">
            <w:r w:rsidRPr="00E51BBF">
              <w:t>-0.545</w:t>
            </w:r>
          </w:p>
        </w:tc>
        <w:tc>
          <w:tcPr>
            <w:tcW w:w="1225" w:type="dxa"/>
          </w:tcPr>
          <w:p w:rsidR="00474E35" w:rsidRPr="00E51BBF" w:rsidRDefault="00474E35" w:rsidP="00247C9D">
            <w:r w:rsidRPr="00E51BBF">
              <w:t>0.578</w:t>
            </w:r>
          </w:p>
        </w:tc>
        <w:tc>
          <w:tcPr>
            <w:tcW w:w="1225" w:type="dxa"/>
          </w:tcPr>
          <w:p w:rsidR="00474E35" w:rsidRPr="00E51BBF" w:rsidRDefault="00474E35" w:rsidP="00247C9D">
            <w:r w:rsidRPr="00E51BBF">
              <w:t>0.242</w:t>
            </w:r>
          </w:p>
        </w:tc>
        <w:tc>
          <w:tcPr>
            <w:tcW w:w="1225" w:type="dxa"/>
          </w:tcPr>
          <w:p w:rsidR="00474E35" w:rsidRPr="00E51BBF" w:rsidRDefault="00474E35" w:rsidP="00247C9D">
            <w:r w:rsidRPr="00E51BBF">
              <w:t>0.293</w:t>
            </w:r>
          </w:p>
        </w:tc>
      </w:tr>
      <w:tr w:rsidR="00474E35" w:rsidRPr="00E51BBF" w:rsidTr="00247C9D">
        <w:tc>
          <w:tcPr>
            <w:tcW w:w="1750" w:type="dxa"/>
          </w:tcPr>
          <w:p w:rsidR="00474E35" w:rsidRPr="00E51BBF" w:rsidRDefault="00474E35" w:rsidP="00247C9D">
            <w:r w:rsidRPr="00E51BBF">
              <w:t>SADNESS</w:t>
            </w:r>
          </w:p>
        </w:tc>
        <w:tc>
          <w:tcPr>
            <w:tcW w:w="1448" w:type="dxa"/>
          </w:tcPr>
          <w:p w:rsidR="00474E35" w:rsidRPr="00E51BBF" w:rsidRDefault="00474E35" w:rsidP="00247C9D">
            <w:r w:rsidRPr="00E51BBF">
              <w:t>0.200*</w:t>
            </w:r>
          </w:p>
        </w:tc>
        <w:tc>
          <w:tcPr>
            <w:tcW w:w="1261" w:type="dxa"/>
          </w:tcPr>
          <w:p w:rsidR="00474E35" w:rsidRPr="00E51BBF" w:rsidRDefault="00474E35" w:rsidP="00247C9D">
            <w:r w:rsidRPr="00E51BBF">
              <w:t>-0.247</w:t>
            </w:r>
          </w:p>
        </w:tc>
        <w:tc>
          <w:tcPr>
            <w:tcW w:w="1248" w:type="dxa"/>
          </w:tcPr>
          <w:p w:rsidR="00474E35" w:rsidRPr="00E51BBF" w:rsidRDefault="00474E35" w:rsidP="00247C9D">
            <w:r w:rsidRPr="00E51BBF">
              <w:t>0.495</w:t>
            </w:r>
          </w:p>
        </w:tc>
        <w:tc>
          <w:tcPr>
            <w:tcW w:w="1267" w:type="dxa"/>
          </w:tcPr>
          <w:p w:rsidR="00474E35" w:rsidRPr="00E51BBF" w:rsidRDefault="00474E35" w:rsidP="00247C9D">
            <w:r w:rsidRPr="00E51BBF">
              <w:t>-0.136</w:t>
            </w:r>
          </w:p>
        </w:tc>
        <w:tc>
          <w:tcPr>
            <w:tcW w:w="1249" w:type="dxa"/>
          </w:tcPr>
          <w:p w:rsidR="00474E35" w:rsidRPr="00E51BBF" w:rsidRDefault="00474E35" w:rsidP="00247C9D">
            <w:r w:rsidRPr="00E51BBF">
              <w:t>0.250</w:t>
            </w:r>
          </w:p>
        </w:tc>
        <w:tc>
          <w:tcPr>
            <w:tcW w:w="1368" w:type="dxa"/>
          </w:tcPr>
          <w:p w:rsidR="00474E35" w:rsidRPr="00E51BBF" w:rsidRDefault="00474E35" w:rsidP="00247C9D">
            <w:r w:rsidRPr="00E51BBF">
              <w:t>0.036</w:t>
            </w:r>
          </w:p>
        </w:tc>
        <w:tc>
          <w:tcPr>
            <w:tcW w:w="955" w:type="dxa"/>
          </w:tcPr>
          <w:p w:rsidR="00474E35" w:rsidRPr="00E51BBF" w:rsidRDefault="00474E35" w:rsidP="00247C9D">
            <w:r w:rsidRPr="00E51BBF">
              <w:t>-0.020</w:t>
            </w:r>
          </w:p>
        </w:tc>
        <w:tc>
          <w:tcPr>
            <w:tcW w:w="1225" w:type="dxa"/>
          </w:tcPr>
          <w:p w:rsidR="00474E35" w:rsidRPr="00E51BBF" w:rsidRDefault="00474E35" w:rsidP="00247C9D">
            <w:r w:rsidRPr="00E51BBF">
              <w:t>0.578</w:t>
            </w:r>
          </w:p>
        </w:tc>
        <w:tc>
          <w:tcPr>
            <w:tcW w:w="1225" w:type="dxa"/>
          </w:tcPr>
          <w:p w:rsidR="00474E35" w:rsidRPr="00E51BBF" w:rsidRDefault="00474E35" w:rsidP="00247C9D">
            <w:r w:rsidRPr="00E51BBF">
              <w:t>0.260</w:t>
            </w:r>
          </w:p>
        </w:tc>
        <w:tc>
          <w:tcPr>
            <w:tcW w:w="1225" w:type="dxa"/>
          </w:tcPr>
          <w:p w:rsidR="00474E35" w:rsidRPr="00E51BBF" w:rsidRDefault="00474E35" w:rsidP="00247C9D">
            <w:r w:rsidRPr="00E51BBF">
              <w:t>0.293</w:t>
            </w:r>
          </w:p>
        </w:tc>
      </w:tr>
      <w:tr w:rsidR="00474E35" w:rsidRPr="00E51BBF" w:rsidTr="00247C9D">
        <w:tc>
          <w:tcPr>
            <w:tcW w:w="1750" w:type="dxa"/>
          </w:tcPr>
          <w:p w:rsidR="00474E35" w:rsidRPr="00E51BBF" w:rsidRDefault="00474E35" w:rsidP="00247C9D">
            <w:r w:rsidRPr="00E51BBF">
              <w:t>Spirituality</w:t>
            </w:r>
          </w:p>
        </w:tc>
        <w:tc>
          <w:tcPr>
            <w:tcW w:w="1448" w:type="dxa"/>
          </w:tcPr>
          <w:p w:rsidR="00474E35" w:rsidRPr="00E51BBF" w:rsidRDefault="00474E35" w:rsidP="00247C9D">
            <w:r w:rsidRPr="00E51BBF">
              <w:t>0.037</w:t>
            </w:r>
          </w:p>
        </w:tc>
        <w:tc>
          <w:tcPr>
            <w:tcW w:w="1261" w:type="dxa"/>
          </w:tcPr>
          <w:p w:rsidR="00474E35" w:rsidRPr="00E51BBF" w:rsidRDefault="00474E35" w:rsidP="00247C9D">
            <w:r w:rsidRPr="00E51BBF">
              <w:t>-0.514</w:t>
            </w:r>
          </w:p>
        </w:tc>
        <w:tc>
          <w:tcPr>
            <w:tcW w:w="1248" w:type="dxa"/>
          </w:tcPr>
          <w:p w:rsidR="00474E35" w:rsidRPr="00E51BBF" w:rsidRDefault="00474E35" w:rsidP="00247C9D">
            <w:r w:rsidRPr="00E51BBF">
              <w:t>0.495</w:t>
            </w:r>
          </w:p>
        </w:tc>
        <w:tc>
          <w:tcPr>
            <w:tcW w:w="1267" w:type="dxa"/>
          </w:tcPr>
          <w:p w:rsidR="00474E35" w:rsidRPr="00E51BBF" w:rsidRDefault="00474E35" w:rsidP="00247C9D">
            <w:r w:rsidRPr="00E51BBF">
              <w:t>-0.166</w:t>
            </w:r>
          </w:p>
        </w:tc>
        <w:tc>
          <w:tcPr>
            <w:tcW w:w="1249" w:type="dxa"/>
          </w:tcPr>
          <w:p w:rsidR="00474E35" w:rsidRPr="00E51BBF" w:rsidRDefault="00474E35" w:rsidP="00247C9D">
            <w:r w:rsidRPr="00E51BBF">
              <w:t>0.250</w:t>
            </w:r>
          </w:p>
        </w:tc>
        <w:tc>
          <w:tcPr>
            <w:tcW w:w="1368" w:type="dxa"/>
          </w:tcPr>
          <w:p w:rsidR="00474E35" w:rsidRPr="00E51BBF" w:rsidRDefault="00474E35" w:rsidP="00247C9D">
            <w:r w:rsidRPr="00E51BBF">
              <w:t>0.200*</w:t>
            </w:r>
          </w:p>
        </w:tc>
        <w:tc>
          <w:tcPr>
            <w:tcW w:w="955" w:type="dxa"/>
          </w:tcPr>
          <w:p w:rsidR="00474E35" w:rsidRPr="00E51BBF" w:rsidRDefault="00474E35" w:rsidP="00247C9D">
            <w:r w:rsidRPr="00E51BBF">
              <w:t>1.263</w:t>
            </w:r>
          </w:p>
        </w:tc>
        <w:tc>
          <w:tcPr>
            <w:tcW w:w="1225" w:type="dxa"/>
          </w:tcPr>
          <w:p w:rsidR="00474E35" w:rsidRPr="00E51BBF" w:rsidRDefault="00474E35" w:rsidP="00247C9D">
            <w:r w:rsidRPr="00E51BBF">
              <w:t>0.578</w:t>
            </w:r>
          </w:p>
        </w:tc>
        <w:tc>
          <w:tcPr>
            <w:tcW w:w="1225" w:type="dxa"/>
          </w:tcPr>
          <w:p w:rsidR="00474E35" w:rsidRPr="00E51BBF" w:rsidRDefault="00474E35" w:rsidP="00247C9D">
            <w:r w:rsidRPr="00E51BBF">
              <w:t>-0.443</w:t>
            </w:r>
          </w:p>
        </w:tc>
        <w:tc>
          <w:tcPr>
            <w:tcW w:w="1225" w:type="dxa"/>
          </w:tcPr>
          <w:p w:rsidR="00474E35" w:rsidRPr="00E51BBF" w:rsidRDefault="00474E35" w:rsidP="00247C9D">
            <w:r w:rsidRPr="00E51BBF">
              <w:t>0.293</w:t>
            </w:r>
          </w:p>
        </w:tc>
      </w:tr>
      <w:tr w:rsidR="00474E35" w:rsidRPr="00E51BBF" w:rsidTr="00247C9D">
        <w:tc>
          <w:tcPr>
            <w:tcW w:w="1750" w:type="dxa"/>
          </w:tcPr>
          <w:p w:rsidR="00474E35" w:rsidRPr="00E51BBF" w:rsidRDefault="00474E35" w:rsidP="00247C9D">
            <w:r w:rsidRPr="00E51BBF">
              <w:t>Age</w:t>
            </w:r>
          </w:p>
        </w:tc>
        <w:tc>
          <w:tcPr>
            <w:tcW w:w="1448" w:type="dxa"/>
          </w:tcPr>
          <w:p w:rsidR="00474E35" w:rsidRPr="00E51BBF" w:rsidRDefault="00474E35" w:rsidP="00247C9D">
            <w:r w:rsidRPr="00E51BBF">
              <w:t>0.000</w:t>
            </w:r>
          </w:p>
        </w:tc>
        <w:tc>
          <w:tcPr>
            <w:tcW w:w="1261" w:type="dxa"/>
          </w:tcPr>
          <w:p w:rsidR="00474E35" w:rsidRPr="00E51BBF" w:rsidRDefault="00474E35" w:rsidP="00247C9D">
            <w:r w:rsidRPr="00E51BBF">
              <w:t>0.502</w:t>
            </w:r>
          </w:p>
        </w:tc>
        <w:tc>
          <w:tcPr>
            <w:tcW w:w="1248" w:type="dxa"/>
          </w:tcPr>
          <w:p w:rsidR="00474E35" w:rsidRPr="00E51BBF" w:rsidRDefault="00474E35" w:rsidP="00247C9D">
            <w:r w:rsidRPr="00E51BBF">
              <w:t>0.495</w:t>
            </w:r>
          </w:p>
        </w:tc>
        <w:tc>
          <w:tcPr>
            <w:tcW w:w="1267" w:type="dxa"/>
          </w:tcPr>
          <w:p w:rsidR="00474E35" w:rsidRPr="00E51BBF" w:rsidRDefault="00474E35" w:rsidP="00247C9D">
            <w:r w:rsidRPr="00E51BBF">
              <w:t>1.101</w:t>
            </w:r>
          </w:p>
        </w:tc>
        <w:tc>
          <w:tcPr>
            <w:tcW w:w="1249" w:type="dxa"/>
          </w:tcPr>
          <w:p w:rsidR="00474E35" w:rsidRPr="00E51BBF" w:rsidRDefault="00474E35" w:rsidP="00247C9D">
            <w:r w:rsidRPr="00E51BBF">
              <w:t>0.250</w:t>
            </w:r>
          </w:p>
        </w:tc>
        <w:tc>
          <w:tcPr>
            <w:tcW w:w="1368" w:type="dxa"/>
          </w:tcPr>
          <w:p w:rsidR="00474E35" w:rsidRPr="00E51BBF" w:rsidRDefault="00474E35" w:rsidP="00247C9D">
            <w:r w:rsidRPr="00E51BBF">
              <w:t>0.003</w:t>
            </w:r>
          </w:p>
        </w:tc>
        <w:tc>
          <w:tcPr>
            <w:tcW w:w="955" w:type="dxa"/>
          </w:tcPr>
          <w:p w:rsidR="00474E35" w:rsidRPr="00E51BBF" w:rsidRDefault="00474E35" w:rsidP="00247C9D">
            <w:r w:rsidRPr="00E51BBF">
              <w:t>-0.260</w:t>
            </w:r>
          </w:p>
        </w:tc>
        <w:tc>
          <w:tcPr>
            <w:tcW w:w="1225" w:type="dxa"/>
          </w:tcPr>
          <w:p w:rsidR="00474E35" w:rsidRPr="00E51BBF" w:rsidRDefault="00474E35" w:rsidP="00247C9D">
            <w:r w:rsidRPr="00E51BBF">
              <w:t>0.578</w:t>
            </w:r>
          </w:p>
        </w:tc>
        <w:tc>
          <w:tcPr>
            <w:tcW w:w="1225" w:type="dxa"/>
          </w:tcPr>
          <w:p w:rsidR="00474E35" w:rsidRPr="00E51BBF" w:rsidRDefault="00474E35" w:rsidP="00247C9D">
            <w:r w:rsidRPr="00E51BBF">
              <w:t>0.849</w:t>
            </w:r>
          </w:p>
        </w:tc>
        <w:tc>
          <w:tcPr>
            <w:tcW w:w="1225" w:type="dxa"/>
          </w:tcPr>
          <w:p w:rsidR="00474E35" w:rsidRPr="00E51BBF" w:rsidRDefault="00474E35" w:rsidP="00247C9D">
            <w:r w:rsidRPr="00E51BBF">
              <w:t>0.293</w:t>
            </w:r>
          </w:p>
        </w:tc>
      </w:tr>
    </w:tbl>
    <w:p w:rsidR="00474E35" w:rsidRPr="000F20BA" w:rsidRDefault="00474E35" w:rsidP="00474E35">
      <w:r w:rsidRPr="00E51BBF">
        <w:t xml:space="preserve"> DS: </w:t>
      </w:r>
      <w:proofErr w:type="spellStart"/>
      <w:r w:rsidRPr="00E51BBF">
        <w:t>depresssion</w:t>
      </w:r>
      <w:proofErr w:type="spellEnd"/>
      <w:r w:rsidRPr="00E51BBF">
        <w:t xml:space="preserve"> with suicide idea </w:t>
      </w:r>
      <w:proofErr w:type="gramStart"/>
      <w:r w:rsidRPr="00E51BBF">
        <w:t>group  DNS</w:t>
      </w:r>
      <w:proofErr w:type="gramEnd"/>
      <w:r w:rsidRPr="00E51BBF">
        <w:t>: depression without suicide idea group</w:t>
      </w:r>
    </w:p>
    <w:p w:rsidR="00CE4E04" w:rsidRDefault="00CE4E04"/>
    <w:sectPr w:rsidR="00CE4E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6978"/>
    <w:rsid w:val="00474E35"/>
    <w:rsid w:val="00CE4E04"/>
    <w:rsid w:val="00D86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4E35"/>
    <w:pPr>
      <w:spacing w:after="0" w:line="240" w:lineRule="auto"/>
    </w:pPr>
    <w:rPr>
      <w:rFonts w:ascii="Calibri" w:eastAsia="Calibri" w:hAnsi="Calibri" w:cs="Calibri"/>
      <w:sz w:val="24"/>
      <w:szCs w:val="24"/>
      <w:lang w:val="en-US" w:eastAsia="tr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4E35"/>
    <w:pPr>
      <w:spacing w:after="0" w:line="240" w:lineRule="auto"/>
    </w:pPr>
    <w:rPr>
      <w:rFonts w:eastAsiaTheme="minorEastAsia"/>
      <w:lang w:val="tr-T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4E35"/>
    <w:pPr>
      <w:spacing w:after="0" w:line="240" w:lineRule="auto"/>
    </w:pPr>
    <w:rPr>
      <w:rFonts w:ascii="Calibri" w:eastAsia="Calibri" w:hAnsi="Calibri" w:cs="Calibri"/>
      <w:sz w:val="24"/>
      <w:szCs w:val="24"/>
      <w:lang w:val="en-US" w:eastAsia="tr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4E35"/>
    <w:pPr>
      <w:spacing w:after="0" w:line="240" w:lineRule="auto"/>
    </w:pPr>
    <w:rPr>
      <w:rFonts w:eastAsiaTheme="minorEastAsia"/>
      <w:lang w:val="tr-T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6</Words>
  <Characters>948</Characters>
  <Application>Microsoft Office Word</Application>
  <DocSecurity>0</DocSecurity>
  <Lines>16</Lines>
  <Paragraphs>9</Paragraphs>
  <ScaleCrop>false</ScaleCrop>
  <Company/>
  <LinksUpToDate>false</LinksUpToDate>
  <CharactersWithSpaces>10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wer Edit 6.0</dc:creator>
  <cp:keywords/>
  <dc:description/>
  <cp:lastModifiedBy>Power Edit 6.0</cp:lastModifiedBy>
  <cp:revision>2</cp:revision>
  <dcterms:created xsi:type="dcterms:W3CDTF">2024-09-13T14:05:00Z</dcterms:created>
  <dcterms:modified xsi:type="dcterms:W3CDTF">2024-09-13T14:05:00Z</dcterms:modified>
</cp:coreProperties>
</file>